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9"/>
        <w:gridCol w:w="2920"/>
        <w:gridCol w:w="3324"/>
        <w:gridCol w:w="733"/>
      </w:tblGrid>
      <w:tr w:rsidR="00F81A82" w:rsidRPr="00F81A82" w14:paraId="52858A6A" w14:textId="77777777" w:rsidTr="00F81A82">
        <w:trPr>
          <w:trHeight w:val="5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7C8A" w14:textId="77777777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BB88A" w14:textId="715CCABD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OB group </w:t>
            </w:r>
            <w:r w:rsidR="005C0A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ubjects with </w:t>
            </w: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5&gt;BMI&gt;30kg/m2</w:t>
            </w: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br/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1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34A04" w14:textId="0AA4B905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OB group </w:t>
            </w:r>
            <w:r w:rsidR="005C0A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subjects with </w:t>
            </w: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BMI&gt;30kg/m2</w:t>
            </w: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br/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</w:t>
            </w: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6B06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 value</w:t>
            </w:r>
          </w:p>
        </w:tc>
      </w:tr>
      <w:tr w:rsidR="00F81A82" w:rsidRPr="00F81A82" w14:paraId="7863F95C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D80D" w14:textId="77777777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ge (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ars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58DF" w14:textId="01C9F69B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6 [38-55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6F1" w14:textId="3C06390E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6 [29.5-48.5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CA4D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1</w:t>
            </w:r>
          </w:p>
        </w:tc>
      </w:tr>
      <w:tr w:rsidR="00F81A82" w:rsidRPr="00F81A82" w14:paraId="771FCDC4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623556" w14:textId="7155CF31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ex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</w:t>
            </w:r>
            <w:r w:rsidR="00D60C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/M</w:t>
            </w:r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8A4E1E9" w14:textId="533346F7" w:rsidR="00F81A82" w:rsidRPr="00F81A82" w:rsidRDefault="008F6804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/9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87B6DEE" w14:textId="73BEBCFB" w:rsidR="00F81A82" w:rsidRPr="00F81A82" w:rsidRDefault="008F6804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7/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350578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1</w:t>
            </w:r>
          </w:p>
        </w:tc>
      </w:tr>
      <w:tr w:rsidR="00F81A82" w:rsidRPr="00F81A82" w14:paraId="2F5813DA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5DE1A" w14:textId="77777777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thropometrics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arameters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55B3" w14:textId="77777777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E18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EEEF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F81A82" w:rsidRPr="00F81A82" w14:paraId="6B2C5962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FE618B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eight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kg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0F90D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7 [70.3-77.7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8F1C3F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04 [94.4-117.7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3B8364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1</w:t>
            </w:r>
          </w:p>
        </w:tc>
      </w:tr>
      <w:tr w:rsidR="00F81A82" w:rsidRPr="00F81A82" w14:paraId="31063AEB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FE70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BMI (kg/m2)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FA6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8 [26.1-29.0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FA7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9 [35.2-43.4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62B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3</w:t>
            </w:r>
          </w:p>
        </w:tc>
      </w:tr>
      <w:tr w:rsidR="00F81A82" w:rsidRPr="00F81A82" w14:paraId="4FCCC451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F2768" w14:textId="77777777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nflammatory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marker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7990B" w14:textId="77777777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673A26" w14:textId="77777777" w:rsidR="00F81A82" w:rsidRPr="00F81A82" w:rsidRDefault="00F81A82" w:rsidP="00F81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EA716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</w:tr>
      <w:tr w:rsidR="00F81A82" w:rsidRPr="00F81A82" w14:paraId="4EF2E49A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42A5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diponectin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g/L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B15F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4 [1.1-1.8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60C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8 [1.1-2.5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C0B6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31</w:t>
            </w:r>
          </w:p>
        </w:tc>
      </w:tr>
      <w:tr w:rsidR="00F81A82" w:rsidRPr="00F81A82" w14:paraId="46F76B18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8C3A8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L-6 (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g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L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6EA76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2 [1.3-5.6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D6FF4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.2 [1.3-5.6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CE198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6</w:t>
            </w:r>
          </w:p>
        </w:tc>
      </w:tr>
      <w:tr w:rsidR="00F81A82" w:rsidRPr="00F81A82" w14:paraId="2C2486B0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09F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CP-1 (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g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L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72A1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2.9 [115.0-193.3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D2C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6.2 [96.6-201.9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8426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65</w:t>
            </w:r>
          </w:p>
        </w:tc>
      </w:tr>
      <w:tr w:rsidR="00F81A82" w:rsidRPr="00F81A82" w14:paraId="4595DDF7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4FE276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NF-a (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g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/</w:t>
            </w: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L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AF7825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.9 [3.0-6.2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A114E2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.2 [3.1-7.8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AFC18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96</w:t>
            </w:r>
          </w:p>
        </w:tc>
      </w:tr>
      <w:tr w:rsidR="00F81A82" w:rsidRPr="00F81A82" w14:paraId="3E97F317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1DE1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ptin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 (µg/L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FB7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.8 [10.5-38.1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A430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.9 [32.1-54.6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B4EF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1</w:t>
            </w:r>
          </w:p>
        </w:tc>
      </w:tr>
      <w:tr w:rsidR="00F81A82" w:rsidRPr="00F81A82" w14:paraId="097232D2" w14:textId="77777777" w:rsidTr="00F81A82">
        <w:trPr>
          <w:trHeight w:val="31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59105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s</w:t>
            </w:r>
            <w:proofErr w:type="spellEnd"/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-CRP (mg/L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95A95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.5 [0.5-2.8]</w:t>
            </w:r>
          </w:p>
        </w:tc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050A4E" w14:textId="77777777" w:rsidR="00F81A82" w:rsidRPr="00F81A82" w:rsidRDefault="00F81A82" w:rsidP="00F81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3 [2.8-11.0]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915B1" w14:textId="77777777" w:rsidR="00F81A82" w:rsidRPr="00F81A82" w:rsidRDefault="00F81A82" w:rsidP="00F81A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81A8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0.001</w:t>
            </w:r>
          </w:p>
        </w:tc>
      </w:tr>
    </w:tbl>
    <w:p w14:paraId="28F22AB3" w14:textId="6D5CD503" w:rsidR="00F81A82" w:rsidRDefault="00F81A82"/>
    <w:p w14:paraId="1BE0A744" w14:textId="76B98458" w:rsidR="00C402C6" w:rsidRPr="00F81A82" w:rsidRDefault="00F81A82" w:rsidP="00F81A82">
      <w:pPr>
        <w:jc w:val="both"/>
        <w:rPr>
          <w:lang w:val="en-US"/>
        </w:rPr>
      </w:pPr>
      <w:r w:rsidRPr="00F81A82">
        <w:rPr>
          <w:lang w:val="en-US"/>
        </w:rPr>
        <w:t xml:space="preserve">Supplemental </w:t>
      </w:r>
      <w:r w:rsidR="00C05807">
        <w:rPr>
          <w:lang w:val="en-US"/>
        </w:rPr>
        <w:t>Table 1</w:t>
      </w:r>
      <w:r w:rsidRPr="00F81A82">
        <w:rPr>
          <w:lang w:val="en-US"/>
        </w:rPr>
        <w:t xml:space="preserve">: Clinical parameters and </w:t>
      </w:r>
      <w:r>
        <w:rPr>
          <w:lang w:val="en-US"/>
        </w:rPr>
        <w:t>inflammatory biomarkers levels comparison</w:t>
      </w:r>
      <w:r w:rsidRPr="00F81A82">
        <w:rPr>
          <w:lang w:val="en-US"/>
        </w:rPr>
        <w:t xml:space="preserve"> in patients </w:t>
      </w:r>
      <w:r>
        <w:rPr>
          <w:lang w:val="en-US"/>
        </w:rPr>
        <w:t>in OB group with overweight (25&lt;BMI&lt;30kg/m2)</w:t>
      </w:r>
      <w:r w:rsidRPr="00F81A82">
        <w:rPr>
          <w:lang w:val="en-US"/>
        </w:rPr>
        <w:t xml:space="preserve"> in comparison with </w:t>
      </w:r>
      <w:r>
        <w:rPr>
          <w:lang w:val="en-US"/>
        </w:rPr>
        <w:t xml:space="preserve">patients in </w:t>
      </w:r>
      <w:r w:rsidRPr="00F81A82">
        <w:rPr>
          <w:lang w:val="en-US"/>
        </w:rPr>
        <w:t xml:space="preserve">OB population </w:t>
      </w:r>
      <w:r>
        <w:rPr>
          <w:lang w:val="en-US"/>
        </w:rPr>
        <w:t xml:space="preserve">with obesity (BMI&gt;30kg/m2). </w:t>
      </w:r>
      <w:r w:rsidRPr="00F81A82">
        <w:rPr>
          <w:lang w:val="en-US"/>
        </w:rPr>
        <w:t>If not stated otherwise data are number (%) or median (Interquartile range).</w:t>
      </w:r>
    </w:p>
    <w:sectPr w:rsidR="00C402C6" w:rsidRPr="00F81A82" w:rsidSect="00F81A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AF2"/>
    <w:rsid w:val="005C0AC4"/>
    <w:rsid w:val="008F6804"/>
    <w:rsid w:val="00C05807"/>
    <w:rsid w:val="00C402C6"/>
    <w:rsid w:val="00D60C83"/>
    <w:rsid w:val="00DC6AF2"/>
    <w:rsid w:val="00F8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31C1F"/>
  <w15:chartTrackingRefBased/>
  <w15:docId w15:val="{4D32C6D7-78EC-4F57-89C1-BA2468A3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0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3</Words>
  <Characters>790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TREIBER</dc:creator>
  <cp:keywords/>
  <dc:description/>
  <cp:lastModifiedBy>Guillaume TREIBER</cp:lastModifiedBy>
  <cp:revision>8</cp:revision>
  <dcterms:created xsi:type="dcterms:W3CDTF">2023-03-16T08:43:00Z</dcterms:created>
  <dcterms:modified xsi:type="dcterms:W3CDTF">2023-03-21T09:58:00Z</dcterms:modified>
</cp:coreProperties>
</file>